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79"/>
        <w:gridCol w:w="786"/>
        <w:gridCol w:w="3156"/>
        <w:gridCol w:w="811"/>
        <w:gridCol w:w="1924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Variable name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p-value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 xml:space="preserve">(Pairwise </w:t>
            </w:r>
          </w:p>
          <w:p>
            <w:pPr>
              <w:pStyle w:val="Normal"/>
              <w:spacing w:lineRule="auto" w:line="240" w:before="0" w:after="0"/>
              <w:ind w:left="720" w:hanging="720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b/>
                <w:bCs/>
                <w:iCs/>
                <w:sz w:val="20"/>
                <w:szCs w:val="20"/>
              </w:rPr>
              <w:t>- test)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Fold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(log2)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Description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76" w:type="dxa"/>
            <w:gridSpan w:val="6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variabl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MI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024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dy mass index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fa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284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ubcutaneous fat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Csize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33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 cell siz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%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148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 percentag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Afa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3490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0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tra-abdominal fat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value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11025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3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-valu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sulin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45751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sulin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fa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11285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7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ver fat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FA%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859691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6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FA % dietary intak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6:1n-7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53600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8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um C16:1n-7 free fatty acid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76" w:type="dxa"/>
            <w:gridSpan w:val="6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ipose tissue lipid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(P-16:0/20:4)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5517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Ethanolamine plasmaloge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(P-16:0/20:4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(34:2)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59720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hosphatidylcholine PC(34:2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r(d18:1/24:0)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126967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ramide Cer(d18:1/24:0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Chol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87172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ee cholesterol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ysoPC(18:0)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5628725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Lysophosphatidylcholine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ysoPC(18:0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0:4n6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0417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rachidonic acid (esterified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6:1n-7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448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lmitoleic acid (esterified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:1/16:0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5986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atio of palmitoleic to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almitic acids (esterfied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:5/20:5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0126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atio of C22:5 and C20:5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ty acids (esterified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:3/18:3n7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13008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atio of C20:3 and C18:3n7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tty acids (esterified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576" w:type="dxa"/>
            <w:gridSpan w:val="6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ipose tissue gene list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flamRes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2219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flammatory response pathway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CAAca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036096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7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ranched chain amino acid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tabolism pathway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841" w:type="dxa"/>
            <w:gridSpan w:val="4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ipose tissue genes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ID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CB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86973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-Coenzyme A carboxylase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43427_atacacb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CADM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29567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7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yl-Coenzyme A dehydrogenase,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4 to C-12 straight chain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2502_atacadm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IPOQ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28324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iponectin, C1Q and collage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ain containing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0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7175_ataadip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IPOR1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987894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nectin receptor 1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94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7748_atadipor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DIPOR2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17691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nectin receptor 2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02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1346_atadipor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PAT9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269124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56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acylglycerol-3-phosphate O-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 9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803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24480_s_atagpat9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PS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623655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ylglycerone phosphate synth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40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5401_atagps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ND1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90585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7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in D1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8711_s_atccnd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D36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6850821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36 molecule (thrombospondi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5835_atscarb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EP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857461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yl ester transfer protein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1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6210_s_atcetp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PT1B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63109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nitine palmitoyltransferase 1B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uscle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0069_atcpt1b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OVL3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07198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ngation of very long chain fatty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s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01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34513_atelovl3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OVL4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686924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ngation of very long chain fatty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s (FEN1/Elo2, SUR4/Elo3,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st)-like 4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5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9532_atelovl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OVL5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58378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VL family member 5, elongatio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long chain fatty acids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81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8788_atelovl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LOVL6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223124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OVL family member 6, elongatio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 long chain fatty acids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71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27491_atelovl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BP4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046485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ty acid binding protein 4,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cyt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35978_atfabp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ASN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967318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synth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2218_s_atfasn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P1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56636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reted frizzled-related protein 1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2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9902_atfrp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LUT4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2608174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lute carrier family 2 (facilitated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transporter), member 4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7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6603_atglut4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NPA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539421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onephosphate O-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transfer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43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1956_s_atgnpat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NSIG1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378120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induced gene 1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8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1627_s_atinsig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RS2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560220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8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receptor substrate 2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0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9184_s_atirs2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PL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839618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oprotein lip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3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3549_s_atlpl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CCB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398639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2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ionyl Coenzyme A carboxylase,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 polypeptid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6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2694_s_atpccb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EMT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93906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2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ethanolamine N-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transfer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0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7621_s_atpemt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LA2G6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0719078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lipase A2, group VI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ytosolic, calcium-independent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8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10647_x_atpla2g6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MVK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008246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1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mevalonate kinase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4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3515_s_atpmvk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PARG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651163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8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oxisome proliferator-activated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 gamma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8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8510_s_atpparg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D1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869350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8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aroyl-CoA desaturase (delta-9-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aturase)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9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0831_s_atscd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REBP-1c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7665162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rol regulatory element binding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1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0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201247_atsrebf1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VLDLR</w:t>
            </w:r>
          </w:p>
        </w:tc>
        <w:tc>
          <w:tcPr>
            <w:tcW w:w="1279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695974</w:t>
            </w:r>
          </w:p>
        </w:tc>
        <w:tc>
          <w:tcPr>
            <w:tcW w:w="78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04</w:t>
            </w:r>
          </w:p>
        </w:tc>
        <w:tc>
          <w:tcPr>
            <w:tcW w:w="3156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ry low density lipoprotein </w:t>
            </w:r>
          </w:p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</w:t>
            </w:r>
          </w:p>
        </w:tc>
        <w:tc>
          <w:tcPr>
            <w:tcW w:w="811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6</w:t>
            </w:r>
          </w:p>
        </w:tc>
        <w:tc>
          <w:tcPr>
            <w:tcW w:w="1924" w:type="dxa"/>
            <w:tcBorders>
              <w:top w:val="single" w:sz="4" w:space="0" w:color="404040"/>
              <w:left w:val="single" w:sz="4" w:space="0" w:color="404040"/>
              <w:bottom w:val="single" w:sz="4" w:space="0" w:color="404040"/>
              <w:right w:val="single" w:sz="4" w:space="0" w:color="404040"/>
            </w:tcBorders>
          </w:tcPr>
          <w:p>
            <w:pPr>
              <w:pStyle w:val="Normal"/>
              <w:spacing w:lineRule="auto" w:line="240" w:before="0" w:after="0"/>
              <w:ind w:left="720" w:hanging="72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_1558212_atvldlr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57:00Z</dcterms:created>
  <dc:creator>Oresic Matej</dc:creator>
  <dc:description/>
  <cp:keywords/>
  <dc:language>en-US</dc:language>
  <cp:lastModifiedBy>Oresic Matej</cp:lastModifiedBy>
  <dcterms:modified xsi:type="dcterms:W3CDTF">2011-03-17T13:2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